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967C0" w14:textId="77777777" w:rsidR="00B60D9F" w:rsidRPr="003706B3" w:rsidRDefault="00B60D9F" w:rsidP="00B60D9F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  <w:r w:rsidRPr="003706B3">
        <w:rPr>
          <w:rFonts w:ascii="Times New Roman" w:eastAsia="Times New Roman" w:hAnsi="Times New Roman" w:cs="Times New Roman"/>
          <w:sz w:val="24"/>
          <w:szCs w:val="24"/>
          <w:lang w:val="en-IN"/>
        </w:rPr>
        <w:t>Supplementary Table 1: Socio-demographic profile of the recruited participants.</w:t>
      </w:r>
    </w:p>
    <w:p w14:paraId="70EDFD79" w14:textId="77777777" w:rsidR="00B60D9F" w:rsidRPr="003706B3" w:rsidRDefault="00B60D9F" w:rsidP="00B60D9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9"/>
        <w:gridCol w:w="1626"/>
        <w:gridCol w:w="1959"/>
        <w:gridCol w:w="2082"/>
      </w:tblGrid>
      <w:tr w:rsidR="00B60D9F" w:rsidRPr="003706B3" w14:paraId="36CFA444" w14:textId="77777777" w:rsidTr="00CA1634">
        <w:trPr>
          <w:trHeight w:val="5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20B28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2F5A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6750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Number of participan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3C52A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rcentage of participants</w:t>
            </w:r>
          </w:p>
        </w:tc>
      </w:tr>
      <w:tr w:rsidR="00B60D9F" w:rsidRPr="003706B3" w14:paraId="744DB26A" w14:textId="77777777" w:rsidTr="00CA1634">
        <w:trPr>
          <w:trHeight w:val="51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D8D88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B8987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7C1D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3CE49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2.98</w:t>
            </w:r>
          </w:p>
        </w:tc>
      </w:tr>
      <w:tr w:rsidR="00B60D9F" w:rsidRPr="003706B3" w14:paraId="111646D6" w14:textId="77777777" w:rsidTr="00CA1634">
        <w:trPr>
          <w:trHeight w:val="572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27BED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910D5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79E22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A67A0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7.02</w:t>
            </w:r>
          </w:p>
        </w:tc>
      </w:tr>
      <w:tr w:rsidR="00B60D9F" w:rsidRPr="003706B3" w14:paraId="3A0514D9" w14:textId="77777777" w:rsidTr="00CA1634">
        <w:trPr>
          <w:trHeight w:val="51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82DD3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2C65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-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AF53B7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B6D18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5.54</w:t>
            </w:r>
          </w:p>
        </w:tc>
      </w:tr>
      <w:tr w:rsidR="00B60D9F" w:rsidRPr="003706B3" w14:paraId="72885E8C" w14:textId="77777777" w:rsidTr="00CA1634">
        <w:trPr>
          <w:trHeight w:val="5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DAE95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F7D97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3-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2069D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47925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6.28</w:t>
            </w:r>
          </w:p>
        </w:tc>
      </w:tr>
      <w:tr w:rsidR="00B60D9F" w:rsidRPr="003706B3" w14:paraId="3D2C096C" w14:textId="77777777" w:rsidTr="00CA1634">
        <w:trPr>
          <w:trHeight w:val="5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02674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02B40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0-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7FA83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123947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4.88</w:t>
            </w:r>
          </w:p>
        </w:tc>
      </w:tr>
      <w:tr w:rsidR="00B60D9F" w:rsidRPr="003706B3" w14:paraId="74DE0E70" w14:textId="77777777" w:rsidTr="00CA1634">
        <w:trPr>
          <w:trHeight w:val="51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249A7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06835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7-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A793E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A1E0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30</w:t>
            </w:r>
          </w:p>
        </w:tc>
      </w:tr>
      <w:tr w:rsidR="00B60D9F" w:rsidRPr="003706B3" w14:paraId="10FEF79D" w14:textId="77777777" w:rsidTr="00CA1634">
        <w:trPr>
          <w:trHeight w:val="51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CC51E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Employmen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82CF1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Employ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E7760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65A3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5.54</w:t>
            </w:r>
          </w:p>
        </w:tc>
      </w:tr>
      <w:tr w:rsidR="00B60D9F" w:rsidRPr="003706B3" w14:paraId="011D5EB8" w14:textId="77777777" w:rsidTr="00CA1634">
        <w:trPr>
          <w:trHeight w:val="51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DE9C0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D289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In Educ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A16E6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D2F53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4.46</w:t>
            </w:r>
          </w:p>
        </w:tc>
      </w:tr>
      <w:tr w:rsidR="00B60D9F" w:rsidRPr="003706B3" w14:paraId="629470ED" w14:textId="77777777" w:rsidTr="00CA1634">
        <w:trPr>
          <w:trHeight w:val="555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76AF8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Employed: Highest qualification</w:t>
            </w:r>
          </w:p>
          <w:p w14:paraId="235F99CB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  <w:p w14:paraId="259BBCB1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291C3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Undergradua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EE047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EAFA0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5.12</w:t>
            </w:r>
          </w:p>
        </w:tc>
      </w:tr>
      <w:tr w:rsidR="00B60D9F" w:rsidRPr="003706B3" w14:paraId="48EC4203" w14:textId="77777777" w:rsidTr="00CA1634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73BD3233" w14:textId="77777777" w:rsidR="00B60D9F" w:rsidRPr="003706B3" w:rsidRDefault="00B60D9F" w:rsidP="00CA163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BC34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Post Gradu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EE18A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DF632B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0.93</w:t>
            </w:r>
          </w:p>
        </w:tc>
      </w:tr>
      <w:tr w:rsidR="00B60D9F" w:rsidRPr="003706B3" w14:paraId="50B292CF" w14:textId="77777777" w:rsidTr="00CA1634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2AAD3B51" w14:textId="77777777" w:rsidR="00B60D9F" w:rsidRPr="003706B3" w:rsidRDefault="00B60D9F" w:rsidP="00CA163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C95E2D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Doctor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ED6B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EFED2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3.95</w:t>
            </w:r>
          </w:p>
        </w:tc>
      </w:tr>
      <w:tr w:rsidR="00B60D9F" w:rsidRPr="003706B3" w14:paraId="4A094D21" w14:textId="77777777" w:rsidTr="00CA1634">
        <w:trPr>
          <w:trHeight w:val="55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6E4D7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In education: Pursuing degre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5FD8D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High Schoo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CBDFF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1CD2F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84</w:t>
            </w:r>
          </w:p>
        </w:tc>
      </w:tr>
      <w:tr w:rsidR="00B60D9F" w:rsidRPr="003706B3" w14:paraId="2E913399" w14:textId="77777777" w:rsidTr="00CA1634">
        <w:trPr>
          <w:trHeight w:val="5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0C8A6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E6418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Undergradu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2B3C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6AE15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7.44</w:t>
            </w:r>
          </w:p>
        </w:tc>
      </w:tr>
      <w:tr w:rsidR="00B60D9F" w:rsidRPr="003706B3" w14:paraId="5AA20C70" w14:textId="77777777" w:rsidTr="00CA1634">
        <w:trPr>
          <w:trHeight w:val="5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53180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8C8D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Post Gradu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D31E1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F3572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9.49</w:t>
            </w:r>
          </w:p>
        </w:tc>
      </w:tr>
      <w:tr w:rsidR="00B60D9F" w:rsidRPr="003706B3" w14:paraId="7F2F6FF9" w14:textId="77777777" w:rsidTr="00CA1634">
        <w:trPr>
          <w:trHeight w:val="51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3FD1B" w14:textId="77777777" w:rsidR="00B60D9F" w:rsidRPr="003706B3" w:rsidRDefault="00B60D9F" w:rsidP="00CA1634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1B52D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Doctor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033F2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5B862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9.23</w:t>
            </w:r>
          </w:p>
        </w:tc>
      </w:tr>
      <w:tr w:rsidR="00B60D9F" w:rsidRPr="003706B3" w14:paraId="0810DA1F" w14:textId="77777777" w:rsidTr="00CA1634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7A4A2" w14:textId="77777777" w:rsidR="00B60D9F" w:rsidRPr="003706B3" w:rsidRDefault="00B60D9F" w:rsidP="00CA163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Handedness</w:t>
            </w:r>
          </w:p>
          <w:p w14:paraId="26A3BA63" w14:textId="77777777" w:rsidR="00B60D9F" w:rsidRPr="003706B3" w:rsidRDefault="00B60D9F" w:rsidP="00CA163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(as measured by Edinburgh Handedness Inventory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2322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A888A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4DA8B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9.17</w:t>
            </w:r>
          </w:p>
        </w:tc>
      </w:tr>
      <w:tr w:rsidR="00B60D9F" w:rsidRPr="003706B3" w14:paraId="1109FB43" w14:textId="77777777" w:rsidTr="00CA1634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098C7FA7" w14:textId="77777777" w:rsidR="00B60D9F" w:rsidRPr="003706B3" w:rsidRDefault="00B60D9F" w:rsidP="00CA163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9D978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Lef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8CC74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83B5C" w14:textId="77777777" w:rsidR="00B60D9F" w:rsidRPr="003706B3" w:rsidRDefault="00B60D9F" w:rsidP="00CA163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3706B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3</w:t>
            </w:r>
          </w:p>
        </w:tc>
      </w:tr>
    </w:tbl>
    <w:p w14:paraId="49631F86" w14:textId="77777777" w:rsidR="009416DD" w:rsidRDefault="009416DD"/>
    <w:sectPr w:rsidR="00941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9F"/>
    <w:rsid w:val="00501C6F"/>
    <w:rsid w:val="00766EFE"/>
    <w:rsid w:val="009416DD"/>
    <w:rsid w:val="00B6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F1734"/>
  <w15:chartTrackingRefBased/>
  <w15:docId w15:val="{84BB8FB7-5112-4A65-B4F3-20D9F3792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D9F"/>
    <w:pPr>
      <w:spacing w:after="0" w:line="276" w:lineRule="auto"/>
    </w:pPr>
    <w:rPr>
      <w:rFonts w:eastAsia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D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D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D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D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D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D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D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D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D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D9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D9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D9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D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D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D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D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D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D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D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D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D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D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smadev Chakrabarti</dc:creator>
  <cp:keywords/>
  <dc:description/>
  <cp:lastModifiedBy>Bhismadev Chakrabarti</cp:lastModifiedBy>
  <cp:revision>2</cp:revision>
  <dcterms:created xsi:type="dcterms:W3CDTF">2025-05-20T11:41:00Z</dcterms:created>
  <dcterms:modified xsi:type="dcterms:W3CDTF">2025-05-20T11:41:00Z</dcterms:modified>
</cp:coreProperties>
</file>